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4A292" w14:textId="331FA775" w:rsidR="0038410D" w:rsidRDefault="00C35A9B">
      <w:pPr>
        <w:rPr>
          <w:rFonts w:ascii="Times New Roman" w:hAnsi="Times New Roman" w:cs="Times New Roman"/>
          <w:sz w:val="20"/>
          <w:szCs w:val="20"/>
        </w:rPr>
      </w:pPr>
      <w:r w:rsidRPr="00A954C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38410D" w:rsidRPr="00A954C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954C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38410D" w:rsidRPr="00A954C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B5A71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38410D" w:rsidRPr="00A954CD">
        <w:rPr>
          <w:rFonts w:ascii="Times New Roman" w:hAnsi="Times New Roman" w:cs="Times New Roman"/>
          <w:b/>
          <w:bCs/>
          <w:sz w:val="24"/>
          <w:szCs w:val="24"/>
        </w:rPr>
        <w:t>icroorganism</w:t>
      </w:r>
      <w:r w:rsidR="00AB5A7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410D" w:rsidRPr="00A954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3E8B" w:rsidRPr="00A954CD">
        <w:rPr>
          <w:rFonts w:ascii="Times New Roman" w:hAnsi="Times New Roman" w:cs="Times New Roman" w:hint="eastAsia"/>
          <w:b/>
          <w:bCs/>
          <w:sz w:val="24"/>
          <w:szCs w:val="24"/>
        </w:rPr>
        <w:t>considered as contaminants or colonizers of oral cavity</w:t>
      </w:r>
      <w:r w:rsidR="00B33E8B" w:rsidRPr="00A954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410D" w:rsidRPr="00A954CD">
        <w:rPr>
          <w:rFonts w:ascii="Times New Roman" w:hAnsi="Times New Roman" w:cs="Times New Roman"/>
          <w:b/>
          <w:bCs/>
          <w:sz w:val="24"/>
          <w:szCs w:val="24"/>
        </w:rPr>
        <w:t xml:space="preserve">detected in respiratory samples </w:t>
      </w:r>
      <w:r w:rsidR="00B33E8B" w:rsidRPr="00A954CD">
        <w:rPr>
          <w:rFonts w:ascii="Times New Roman" w:hAnsi="Times New Roman" w:cs="Times New Roman" w:hint="eastAsia"/>
          <w:b/>
          <w:bCs/>
          <w:sz w:val="24"/>
          <w:szCs w:val="24"/>
        </w:rPr>
        <w:t>from 26</w:t>
      </w:r>
      <w:r w:rsidR="005E6E3F" w:rsidRPr="00A954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3E8B" w:rsidRPr="00A954C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f </w:t>
      </w:r>
      <w:r w:rsidR="005E6E3F" w:rsidRPr="00A954CD">
        <w:rPr>
          <w:rFonts w:ascii="Times New Roman" w:hAnsi="Times New Roman" w:cs="Times New Roman"/>
          <w:b/>
          <w:bCs/>
          <w:sz w:val="24"/>
          <w:szCs w:val="24"/>
        </w:rPr>
        <w:t>the 53 patients by NGS</w:t>
      </w:r>
    </w:p>
    <w:tbl>
      <w:tblPr>
        <w:tblW w:w="10207" w:type="dxa"/>
        <w:tblInd w:w="-993" w:type="dxa"/>
        <w:tblLook w:val="04A0" w:firstRow="1" w:lastRow="0" w:firstColumn="1" w:lastColumn="0" w:noHBand="0" w:noVBand="1"/>
      </w:tblPr>
      <w:tblGrid>
        <w:gridCol w:w="1488"/>
        <w:gridCol w:w="8719"/>
      </w:tblGrid>
      <w:tr w:rsidR="00CE4F73" w:rsidRPr="00CE4F73" w14:paraId="26673101" w14:textId="77777777" w:rsidTr="00CE4F73">
        <w:trPr>
          <w:trHeight w:val="276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E390B" w14:textId="77777777" w:rsidR="00CE4F73" w:rsidRPr="00CE4F73" w:rsidRDefault="00CE4F73" w:rsidP="00CE4F73">
            <w:pPr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4F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Classification</w:t>
            </w:r>
          </w:p>
        </w:tc>
        <w:tc>
          <w:tcPr>
            <w:tcW w:w="8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F0A34" w14:textId="77777777" w:rsidR="00CE4F73" w:rsidRPr="00CE4F73" w:rsidRDefault="00CE4F73" w:rsidP="00CE4F73">
            <w:pPr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E4F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</w:tr>
      <w:tr w:rsidR="00CE4F73" w:rsidRPr="00CE4F73" w14:paraId="5792D6E2" w14:textId="77777777" w:rsidTr="00CE4F73">
        <w:trPr>
          <w:trHeight w:val="276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FC21C" w14:textId="77777777" w:rsidR="00CE4F73" w:rsidRPr="00CE4F73" w:rsidRDefault="00CE4F73" w:rsidP="00CE4F73">
            <w:pPr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Bacteria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6A8B4" w14:textId="4523AC75" w:rsidR="00CE4F73" w:rsidRPr="00CE4F73" w:rsidRDefault="00CE4F73" w:rsidP="00CE4F73">
            <w:pPr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biotrophi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defectiva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Actinomyce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dental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ctinomyces graevenitzii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Actinomyce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or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ggregatibacter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segn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topobium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arvulum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Campylobacter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oncisu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Campylobacter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urvu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apnocytophag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granulosa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apnocytophag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sputigena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, 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Corynebacterium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matruchotii</w:t>
            </w:r>
            <w:proofErr w:type="spellEnd"/>
            <w:r w:rsidRPr="00CE4F73"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Corynebacterium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ropinquum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Corynebacterium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simulan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Corynebacterium striatum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Corynebacterium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tuberculostearicum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ryptobacterium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urtum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Dolosigranulum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igrum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Eikenell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orroden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Filifactor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loc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Fusobacterium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nucleatum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Gemella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haemolysan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Gemella sanguinis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Granulicatell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diacen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Haemophilu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haemolyticu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Haemophilu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arainfluenzae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Leptotrichi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buccal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Megasphaer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micronuciform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Mogibacterium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timidum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Moraxella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nonliquefacien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Neisseria bacilliformis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Neisseria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flavescen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Olsenell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uli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Oribacterium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inus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arvimonas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micra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eptoniphilus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lacrimal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Peptostreptococcu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naerobiu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Peptostreptococcus stomatis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Prevotella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denticola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Prevotella melaninogenica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Prevotella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salivae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Prevotella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veroral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Rothi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mucilaginosa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olobacterium moorei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treptococcu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anginosu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treptococcu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infant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treptococcus mitis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treptococcus oralis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treptococcu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arasanguinis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treptococcus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seudopneumoniae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Streptococcus salivarius</w:t>
            </w: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Treponema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denticola</w:t>
            </w:r>
            <w:proofErr w:type="spellEnd"/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Veillonell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dispar</w:t>
            </w:r>
            <w:proofErr w:type="spellEnd"/>
            <w:r w:rsidRPr="00CE4F73"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  <w14:ligatures w14:val="none"/>
              </w:rPr>
              <w:t>,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Veillonella</w:t>
            </w:r>
            <w:proofErr w:type="spellEnd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 </w:t>
            </w:r>
            <w:proofErr w:type="spellStart"/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arvula</w:t>
            </w:r>
            <w:proofErr w:type="spellEnd"/>
          </w:p>
        </w:tc>
      </w:tr>
      <w:tr w:rsidR="00CE4F73" w:rsidRPr="00CE4F73" w14:paraId="7DA86FFD" w14:textId="77777777" w:rsidTr="00CE4F73">
        <w:trPr>
          <w:trHeight w:val="276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A7F9B" w14:textId="77777777" w:rsidR="00CE4F73" w:rsidRPr="00CE4F73" w:rsidRDefault="00CE4F73" w:rsidP="00CE4F73">
            <w:pPr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CE4F73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Yeasts</w:t>
            </w:r>
          </w:p>
        </w:tc>
        <w:tc>
          <w:tcPr>
            <w:tcW w:w="8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E3F8A" w14:textId="3746D329" w:rsidR="00CE4F73" w:rsidRPr="00CE4F73" w:rsidRDefault="00CE4F73" w:rsidP="00CE4F73">
            <w:pPr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andida albicans</w:t>
            </w:r>
            <w:r w:rsidRPr="00CE4F73">
              <w:rPr>
                <w:rFonts w:ascii="Times New Roman" w:eastAsia="等线" w:hAnsi="Times New Roman" w:cs="Times New Roman" w:hint="eastAsia"/>
                <w:color w:val="000000"/>
                <w:kern w:val="0"/>
                <w:lang w:val="en-GB"/>
                <w14:ligatures w14:val="none"/>
              </w:rPr>
              <w:t xml:space="preserve">, </w:t>
            </w:r>
            <w:r w:rsidRPr="00CE4F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Candida tropicalis</w:t>
            </w:r>
          </w:p>
        </w:tc>
      </w:tr>
    </w:tbl>
    <w:p w14:paraId="023FBCC5" w14:textId="4C200992" w:rsidR="00BB1EE3" w:rsidRDefault="00CE4F73">
      <w:pPr>
        <w:rPr>
          <w:rFonts w:ascii="Times New Roman" w:hAnsi="Times New Roman" w:cs="Times New Roman"/>
          <w:sz w:val="20"/>
          <w:szCs w:val="20"/>
        </w:rPr>
      </w:pPr>
      <w:r w:rsidRPr="00A50EF6">
        <w:rPr>
          <w:rFonts w:ascii="Times New Roman" w:hAnsi="Times New Roman" w:cs="Times New Roman" w:hint="eastAsia"/>
          <w:sz w:val="20"/>
          <w:szCs w:val="20"/>
        </w:rPr>
        <w:t>Abbreviation: NGS, next-generation sequencing</w:t>
      </w:r>
    </w:p>
    <w:p w14:paraId="514AA458" w14:textId="77777777" w:rsidR="00BB1EE3" w:rsidRPr="00A50EF6" w:rsidRDefault="00BB1EE3">
      <w:pPr>
        <w:rPr>
          <w:rFonts w:ascii="Times New Roman" w:hAnsi="Times New Roman" w:cs="Times New Roman" w:hint="eastAsia"/>
          <w:sz w:val="20"/>
          <w:szCs w:val="20"/>
        </w:rPr>
      </w:pPr>
    </w:p>
    <w:sectPr w:rsidR="00BB1EE3" w:rsidRPr="00A50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1CF0" w14:textId="77777777" w:rsidR="00C65CFB" w:rsidRDefault="00C65CFB" w:rsidP="00C35A9B">
      <w:pPr>
        <w:spacing w:after="0" w:line="240" w:lineRule="auto"/>
      </w:pPr>
      <w:r>
        <w:separator/>
      </w:r>
    </w:p>
  </w:endnote>
  <w:endnote w:type="continuationSeparator" w:id="0">
    <w:p w14:paraId="2941DDFA" w14:textId="77777777" w:rsidR="00C65CFB" w:rsidRDefault="00C65CFB" w:rsidP="00C35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9559A" w14:textId="77777777" w:rsidR="00C65CFB" w:rsidRDefault="00C65CFB" w:rsidP="00C35A9B">
      <w:pPr>
        <w:spacing w:after="0" w:line="240" w:lineRule="auto"/>
      </w:pPr>
      <w:r>
        <w:separator/>
      </w:r>
    </w:p>
  </w:footnote>
  <w:footnote w:type="continuationSeparator" w:id="0">
    <w:p w14:paraId="5A653CDC" w14:textId="77777777" w:rsidR="00C65CFB" w:rsidRDefault="00C65CFB" w:rsidP="00C35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10D"/>
    <w:rsid w:val="00010E45"/>
    <w:rsid w:val="00181005"/>
    <w:rsid w:val="00222FDB"/>
    <w:rsid w:val="002F6EF6"/>
    <w:rsid w:val="00311DF9"/>
    <w:rsid w:val="0038410D"/>
    <w:rsid w:val="00424C75"/>
    <w:rsid w:val="005E6E3F"/>
    <w:rsid w:val="006C040F"/>
    <w:rsid w:val="0075000A"/>
    <w:rsid w:val="0076565C"/>
    <w:rsid w:val="007672DD"/>
    <w:rsid w:val="007D7FB9"/>
    <w:rsid w:val="00900ED0"/>
    <w:rsid w:val="00A50EF6"/>
    <w:rsid w:val="00A954CD"/>
    <w:rsid w:val="00AB5A71"/>
    <w:rsid w:val="00B33E8B"/>
    <w:rsid w:val="00B36EFD"/>
    <w:rsid w:val="00BB1EE3"/>
    <w:rsid w:val="00C35A9B"/>
    <w:rsid w:val="00C65CFB"/>
    <w:rsid w:val="00CE4F73"/>
    <w:rsid w:val="00DF4A11"/>
    <w:rsid w:val="00F9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F961079"/>
  <w15:chartTrackingRefBased/>
  <w15:docId w15:val="{174A9022-4DD0-4F25-A9D4-FB493B244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EF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qFormat/>
    <w:rsid w:val="002F6EF6"/>
    <w:pPr>
      <w:spacing w:after="0" w:line="480" w:lineRule="auto"/>
      <w:jc w:val="both"/>
    </w:pPr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a3">
    <w:name w:val="header"/>
    <w:basedOn w:val="a"/>
    <w:link w:val="a4"/>
    <w:uiPriority w:val="99"/>
    <w:unhideWhenUsed/>
    <w:rsid w:val="00C35A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A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A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2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fan Xing</dc:creator>
  <cp:keywords/>
  <dc:description/>
  <cp:lastModifiedBy>Fanfan Xing</cp:lastModifiedBy>
  <cp:revision>3</cp:revision>
  <dcterms:created xsi:type="dcterms:W3CDTF">2024-03-09T09:45:00Z</dcterms:created>
  <dcterms:modified xsi:type="dcterms:W3CDTF">2024-03-09T14:52:00Z</dcterms:modified>
</cp:coreProperties>
</file>